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F1F" w:rsidRPr="001D5FBA" w:rsidRDefault="00824F1F" w:rsidP="00824F1F">
      <w:pPr>
        <w:rPr>
          <w:b/>
        </w:rPr>
      </w:pPr>
      <w:r>
        <w:rPr>
          <w:b/>
        </w:rPr>
        <w:t>Supplementary File 3</w:t>
      </w:r>
      <w:r w:rsidRPr="001D5FBA">
        <w:rPr>
          <w:b/>
        </w:rPr>
        <w:t xml:space="preserve">: </w:t>
      </w:r>
      <w:r>
        <w:rPr>
          <w:b/>
        </w:rPr>
        <w:t>sensitivity analysis comparing changes in smoking and drinking outcomes between May-Feb and April in the pandemic period (2019/20) with the previous year (2018/19)</w:t>
      </w:r>
      <w:bookmarkStart w:id="0" w:name="_GoBack"/>
      <w:bookmarkEnd w:id="0"/>
    </w:p>
    <w:p w:rsidR="00824F1F" w:rsidRDefault="00824F1F"/>
    <w:tbl>
      <w:tblPr>
        <w:tblStyle w:val="TableGrid"/>
        <w:tblW w:w="9722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3059"/>
        <w:gridCol w:w="1763"/>
        <w:gridCol w:w="1653"/>
        <w:gridCol w:w="235"/>
        <w:gridCol w:w="1797"/>
        <w:gridCol w:w="933"/>
      </w:tblGrid>
      <w:tr w:rsidR="0075318A" w:rsidTr="00080BEA">
        <w:tc>
          <w:tcPr>
            <w:tcW w:w="9722" w:type="dxa"/>
            <w:gridSpan w:val="7"/>
          </w:tcPr>
          <w:p w:rsidR="0075318A" w:rsidRDefault="0075318A" w:rsidP="0075318A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 xml:space="preserve">Table </w:t>
            </w:r>
            <w:r w:rsidR="004F75AB">
              <w:rPr>
                <w:b/>
              </w:rPr>
              <w:t>1</w:t>
            </w:r>
            <w:r>
              <w:rPr>
                <w:b/>
              </w:rPr>
              <w:t>.</w:t>
            </w:r>
            <w:r>
              <w:t xml:space="preserve"> </w:t>
            </w:r>
            <w:r>
              <w:t xml:space="preserve">Month (May-Feb vs. April) x year (2018/19 vs. 2019/20) interactions for smoking outcomes </w:t>
            </w:r>
          </w:p>
        </w:tc>
      </w:tr>
      <w:tr w:rsidR="00EA7EDF" w:rsidTr="00824F1F">
        <w:tc>
          <w:tcPr>
            <w:tcW w:w="282" w:type="dxa"/>
            <w:tcBorders>
              <w:top w:val="nil"/>
              <w:bottom w:val="nil"/>
            </w:tcBorders>
          </w:tcPr>
          <w:p w:rsidR="00EA7EDF" w:rsidRDefault="00EA7EDF" w:rsidP="00FB3BA9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EA7EDF" w:rsidRDefault="00EA7EDF" w:rsidP="00FB3BA9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bottom"/>
          </w:tcPr>
          <w:p w:rsidR="00EA7EDF" w:rsidRPr="00444B33" w:rsidRDefault="00EA7EDF" w:rsidP="00EA7ED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1653" w:type="dxa"/>
            <w:tcBorders>
              <w:top w:val="nil"/>
              <w:bottom w:val="nil"/>
            </w:tcBorders>
            <w:vAlign w:val="bottom"/>
          </w:tcPr>
          <w:p w:rsidR="00EA7EDF" w:rsidRPr="00BB3C74" w:rsidRDefault="00EA7EDF" w:rsidP="00EA7ED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EA7EDF" w:rsidRPr="00BB3C74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30" w:type="dxa"/>
            <w:gridSpan w:val="2"/>
            <w:tcBorders>
              <w:top w:val="nil"/>
              <w:bottom w:val="nil"/>
            </w:tcBorders>
            <w:vAlign w:val="center"/>
          </w:tcPr>
          <w:p w:rsidR="00EA7EDF" w:rsidRPr="00371E6C" w:rsidRDefault="00EA7EDF" w:rsidP="00FB3BA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</w:rPr>
              <w:t>Month x year interaction</w:t>
            </w:r>
          </w:p>
        </w:tc>
      </w:tr>
      <w:tr w:rsidR="00EA7EDF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:rsidR="00EA7EDF" w:rsidRPr="00444B33" w:rsidRDefault="00EA7EDF" w:rsidP="00EA7ED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[95% CI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  <w:vAlign w:val="center"/>
          </w:tcPr>
          <w:p w:rsidR="00EA7EDF" w:rsidRPr="00BB3C74" w:rsidRDefault="00EA7EDF" w:rsidP="00EA7ED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</w:t>
            </w:r>
            <w:r>
              <w:rPr>
                <w:b/>
              </w:rPr>
              <w:t xml:space="preserve"> </w:t>
            </w:r>
            <w:r>
              <w:rPr>
                <w:b/>
              </w:rPr>
              <w:t>[95% CI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vAlign w:val="center"/>
          </w:tcPr>
          <w:p w:rsidR="00EA7EDF" w:rsidRPr="00BB3C74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  <w:vAlign w:val="center"/>
          </w:tcPr>
          <w:p w:rsidR="00EA7EDF" w:rsidRPr="00BB3C74" w:rsidRDefault="00EA7EDF" w:rsidP="00EA7EDF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  <w:vAlign w:val="center"/>
          </w:tcPr>
          <w:p w:rsidR="00EA7EDF" w:rsidRPr="00371E6C" w:rsidRDefault="00EA7EDF" w:rsidP="00FB3BA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EA7EDF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EA7EDF" w:rsidRPr="00065469" w:rsidRDefault="00EA7EDF" w:rsidP="00FB3BA9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Smoking prevalence</w:t>
            </w:r>
            <w:r>
              <w:rPr>
                <w:b/>
                <w:vertAlign w:val="superscript"/>
              </w:rPr>
              <w:t>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EA7EDF" w:rsidRPr="00BB3C74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EA7EDF" w:rsidTr="00824F1F">
        <w:tc>
          <w:tcPr>
            <w:tcW w:w="282" w:type="dxa"/>
            <w:tcBorders>
              <w:top w:val="nil"/>
              <w:bottom w:val="nil"/>
            </w:tcBorders>
          </w:tcPr>
          <w:p w:rsidR="00EA7EDF" w:rsidRDefault="00EA7EDF" w:rsidP="00FB3BA9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EA7EDF" w:rsidRPr="00065469" w:rsidRDefault="00EA7EDF" w:rsidP="00FB3BA9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EA7EDF" w:rsidRDefault="008852BC" w:rsidP="00FB3BA9">
            <w:pPr>
              <w:spacing w:after="0" w:line="240" w:lineRule="auto"/>
              <w:jc w:val="center"/>
            </w:pPr>
            <w:r>
              <w:t>17.3</w:t>
            </w:r>
            <w:r w:rsidR="00B15355">
              <w:t xml:space="preserve"> [16.7-17.9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EA7EDF" w:rsidRDefault="008852BC" w:rsidP="00FB3BA9">
            <w:pPr>
              <w:spacing w:after="0" w:line="240" w:lineRule="auto"/>
              <w:jc w:val="center"/>
            </w:pPr>
            <w:r>
              <w:t>15.8</w:t>
            </w:r>
            <w:r w:rsidR="0028746D">
              <w:t xml:space="preserve"> [15.3-16.4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EA7EDF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EA7EDF" w:rsidRDefault="008852BC" w:rsidP="00FB3BA9">
            <w:pPr>
              <w:spacing w:after="0" w:line="240" w:lineRule="auto"/>
              <w:jc w:val="center"/>
            </w:pPr>
            <w:r>
              <w:t>16.3</w:t>
            </w:r>
            <w:r w:rsidR="000E5E2D">
              <w:t xml:space="preserve"> [14.6-18.2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EA7EDF" w:rsidRDefault="008852BC" w:rsidP="00FB3BA9">
            <w:pPr>
              <w:spacing w:after="0" w:line="240" w:lineRule="auto"/>
              <w:jc w:val="center"/>
            </w:pPr>
            <w:r>
              <w:t>17.0</w:t>
            </w:r>
            <w:r w:rsidR="007C1853">
              <w:t xml:space="preserve"> [15.2-18.9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EA7EDF" w:rsidRDefault="00EA7EDF" w:rsidP="00FB3BA9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EA7EDF" w:rsidRDefault="008D6C1C" w:rsidP="00FB3BA9">
            <w:pPr>
              <w:spacing w:after="0" w:line="240" w:lineRule="auto"/>
              <w:jc w:val="center"/>
            </w:pPr>
            <w:r>
              <w:t>1.16 [0.96-1.41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EA7EDF" w:rsidRDefault="008D6C1C" w:rsidP="00FB3BA9">
            <w:pPr>
              <w:spacing w:after="0" w:line="240" w:lineRule="auto"/>
              <w:jc w:val="center"/>
            </w:pPr>
            <w:r>
              <w:t>0.119</w:t>
            </w:r>
          </w:p>
        </w:tc>
      </w:tr>
      <w:tr w:rsidR="00EA7EDF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EA7EDF" w:rsidRPr="00065469" w:rsidRDefault="00EA7EDF" w:rsidP="00FB3BA9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Cessation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EA7EDF" w:rsidRPr="00BB3C74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EA7EDF" w:rsidRDefault="00EA7EDF" w:rsidP="00FB3BA9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D8046E" w:rsidTr="00824F1F">
        <w:tc>
          <w:tcPr>
            <w:tcW w:w="282" w:type="dxa"/>
            <w:tcBorders>
              <w:top w:val="nil"/>
              <w:bottom w:val="nil"/>
            </w:tcBorders>
          </w:tcPr>
          <w:p w:rsidR="00D8046E" w:rsidRDefault="00D8046E" w:rsidP="00D804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D8046E" w:rsidRPr="00065469" w:rsidRDefault="00D8046E" w:rsidP="00D8046E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D8046E" w:rsidRDefault="0004671C" w:rsidP="00D8046E">
            <w:pPr>
              <w:spacing w:after="0" w:line="240" w:lineRule="auto"/>
              <w:jc w:val="center"/>
            </w:pPr>
            <w:r>
              <w:t>4.7</w:t>
            </w:r>
            <w:r w:rsidR="00267C49">
              <w:t xml:space="preserve"> [4.0-5.5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D8046E" w:rsidRDefault="0004671C" w:rsidP="00D8046E">
            <w:pPr>
              <w:spacing w:after="0" w:line="240" w:lineRule="auto"/>
              <w:jc w:val="center"/>
            </w:pPr>
            <w:r>
              <w:t>4.2</w:t>
            </w:r>
            <w:r w:rsidR="0032220E">
              <w:t xml:space="preserve"> [3.5-5.0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D8046E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D8046E" w:rsidRDefault="0004671C" w:rsidP="00D8046E">
            <w:pPr>
              <w:spacing w:after="0" w:line="240" w:lineRule="auto"/>
              <w:jc w:val="center"/>
            </w:pPr>
            <w:r>
              <w:t>2.8</w:t>
            </w:r>
            <w:r w:rsidR="00267C49">
              <w:t xml:space="preserve"> [1.2-5.5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D8046E" w:rsidRDefault="0004671C" w:rsidP="00D8046E">
            <w:pPr>
              <w:spacing w:after="0" w:line="240" w:lineRule="auto"/>
              <w:jc w:val="center"/>
            </w:pPr>
            <w:r>
              <w:t>8.8</w:t>
            </w:r>
            <w:r w:rsidR="007C1853">
              <w:t xml:space="preserve"> [6.0-12.4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D8046E" w:rsidRDefault="00D8046E" w:rsidP="00D8046E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D8046E" w:rsidRDefault="00D93CD6" w:rsidP="00D8046E">
            <w:pPr>
              <w:spacing w:after="0" w:line="240" w:lineRule="auto"/>
              <w:jc w:val="center"/>
            </w:pPr>
            <w:r>
              <w:t>5</w:t>
            </w:r>
            <w:r w:rsidR="00794467">
              <w:t>.40</w:t>
            </w:r>
            <w:r>
              <w:t xml:space="preserve"> [2.09-13.99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D8046E" w:rsidRDefault="00D93CD6" w:rsidP="00D8046E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D8046E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D8046E" w:rsidRPr="00065469" w:rsidRDefault="00D8046E" w:rsidP="00D8046E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Quit attempts</w:t>
            </w:r>
            <w:r>
              <w:rPr>
                <w:b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D8046E" w:rsidRDefault="00D8046E" w:rsidP="00D804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D8046E" w:rsidRDefault="00D8046E" w:rsidP="00D804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D8046E" w:rsidRPr="00BB3C74" w:rsidRDefault="00D8046E" w:rsidP="00D804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D8046E" w:rsidRDefault="00D8046E" w:rsidP="00D8046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D8046E" w:rsidRDefault="00D8046E" w:rsidP="00D8046E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0D4A18" w:rsidTr="00824F1F">
        <w:tc>
          <w:tcPr>
            <w:tcW w:w="282" w:type="dxa"/>
            <w:tcBorders>
              <w:top w:val="nil"/>
              <w:bottom w:val="nil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Pr="00065469" w:rsidRDefault="000D4A18" w:rsidP="000D4A18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06E48" w:rsidP="000D4A18">
            <w:pPr>
              <w:spacing w:after="0" w:line="240" w:lineRule="auto"/>
              <w:jc w:val="center"/>
            </w:pPr>
            <w:r>
              <w:t>29.0</w:t>
            </w:r>
            <w:r w:rsidR="009764B5">
              <w:t xml:space="preserve"> [27.4-30.6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606E48" w:rsidP="000D4A18">
            <w:pPr>
              <w:spacing w:after="0" w:line="240" w:lineRule="auto"/>
              <w:jc w:val="center"/>
            </w:pPr>
            <w:r>
              <w:t>28.9</w:t>
            </w:r>
            <w:r w:rsidR="005618C0">
              <w:t xml:space="preserve"> [27.2-30.6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0D4A18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06E48" w:rsidP="000D4A18">
            <w:pPr>
              <w:spacing w:after="0" w:line="240" w:lineRule="auto"/>
              <w:jc w:val="center"/>
            </w:pPr>
            <w:r>
              <w:t>31.0</w:t>
            </w:r>
            <w:r w:rsidR="00696A1B">
              <w:t xml:space="preserve"> [25.7-36.9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C821E7" w:rsidP="000D4A18">
            <w:pPr>
              <w:spacing w:after="0" w:line="240" w:lineRule="auto"/>
              <w:jc w:val="center"/>
            </w:pPr>
            <w:r>
              <w:t>39.6</w:t>
            </w:r>
            <w:r w:rsidR="007C1853">
              <w:t xml:space="preserve"> [34.2-45.1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0304D7" w:rsidP="000D4A18">
            <w:pPr>
              <w:spacing w:after="0" w:line="240" w:lineRule="auto"/>
              <w:jc w:val="center"/>
            </w:pPr>
            <w:r>
              <w:t>1.38 [0.96-1.98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0304D7" w:rsidP="000D4A18">
            <w:pPr>
              <w:spacing w:after="0" w:line="240" w:lineRule="auto"/>
              <w:jc w:val="center"/>
            </w:pPr>
            <w:r>
              <w:t>0.078</w:t>
            </w:r>
          </w:p>
        </w:tc>
      </w:tr>
      <w:tr w:rsidR="000D4A18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0D4A18" w:rsidRPr="00065469" w:rsidRDefault="000D4A18" w:rsidP="000D4A18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Quit success</w:t>
            </w:r>
            <w:r>
              <w:rPr>
                <w:b/>
                <w:vertAlign w:val="superscript"/>
              </w:rPr>
              <w:t>3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0D4A18" w:rsidRPr="00BB3C74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0D4A18" w:rsidTr="00824F1F">
        <w:tc>
          <w:tcPr>
            <w:tcW w:w="282" w:type="dxa"/>
            <w:tcBorders>
              <w:top w:val="nil"/>
              <w:bottom w:val="nil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Pr="00065469" w:rsidRDefault="000D4A18" w:rsidP="000D4A18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1A71C7" w:rsidP="000D4A18">
            <w:pPr>
              <w:spacing w:after="0" w:line="240" w:lineRule="auto"/>
              <w:jc w:val="center"/>
            </w:pPr>
            <w:r>
              <w:t>15.1</w:t>
            </w:r>
            <w:r w:rsidR="00210023">
              <w:t xml:space="preserve"> [12.8-17.6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1A71C7" w:rsidP="000D4A18">
            <w:pPr>
              <w:spacing w:after="0" w:line="240" w:lineRule="auto"/>
              <w:jc w:val="center"/>
            </w:pPr>
            <w:r>
              <w:t>14.3</w:t>
            </w:r>
            <w:r w:rsidR="00D22C5D">
              <w:t xml:space="preserve"> [12.0-17.0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0D4A18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1A71C7" w:rsidP="000D4A18">
            <w:pPr>
              <w:spacing w:after="0" w:line="240" w:lineRule="auto"/>
              <w:jc w:val="center"/>
            </w:pPr>
            <w:r>
              <w:t>9.3</w:t>
            </w:r>
            <w:r w:rsidR="00210023">
              <w:t xml:space="preserve"> [4.1-17.5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C821E7" w:rsidP="000D4A18">
            <w:pPr>
              <w:spacing w:after="0" w:line="240" w:lineRule="auto"/>
              <w:jc w:val="center"/>
            </w:pPr>
            <w:r>
              <w:t>21.3</w:t>
            </w:r>
            <w:r w:rsidR="007C1853">
              <w:t xml:space="preserve"> [14.5-29.4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D31F04" w:rsidP="000D4A18">
            <w:pPr>
              <w:spacing w:after="0" w:line="240" w:lineRule="auto"/>
              <w:jc w:val="center"/>
            </w:pPr>
            <w:r>
              <w:t>4.07 [1.49-11.14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D31F04" w:rsidP="000D4A18">
            <w:pPr>
              <w:spacing w:after="0" w:line="240" w:lineRule="auto"/>
              <w:jc w:val="center"/>
            </w:pPr>
            <w:r>
              <w:t>0.006</w:t>
            </w:r>
          </w:p>
        </w:tc>
      </w:tr>
      <w:tr w:rsidR="000D4A18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0D4A18" w:rsidRPr="00065469" w:rsidRDefault="000D4A18" w:rsidP="000D4A18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Use of evidence-based support</w:t>
            </w:r>
            <w:r>
              <w:rPr>
                <w:b/>
                <w:vertAlign w:val="superscript"/>
              </w:rPr>
              <w:t>3a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0D4A18" w:rsidRPr="00BB3C74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0D4A18" w:rsidTr="00824F1F">
        <w:tc>
          <w:tcPr>
            <w:tcW w:w="282" w:type="dxa"/>
            <w:tcBorders>
              <w:top w:val="nil"/>
              <w:bottom w:val="nil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Pr="00065469" w:rsidRDefault="000D4A18" w:rsidP="000D4A18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53173" w:rsidP="000D4A18">
            <w:pPr>
              <w:spacing w:after="0" w:line="240" w:lineRule="auto"/>
              <w:jc w:val="center"/>
            </w:pPr>
            <w:r>
              <w:t>54.2</w:t>
            </w:r>
            <w:r w:rsidR="00AA7B0D">
              <w:t xml:space="preserve"> [50.9-57.5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653173" w:rsidP="000D4A18">
            <w:pPr>
              <w:spacing w:after="0" w:line="240" w:lineRule="auto"/>
              <w:jc w:val="center"/>
            </w:pPr>
            <w:r>
              <w:t>51.1</w:t>
            </w:r>
            <w:r w:rsidR="00DA24FA">
              <w:t xml:space="preserve"> [47.6-54.6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0D4A18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53173" w:rsidP="000D4A18">
            <w:pPr>
              <w:spacing w:after="0" w:line="240" w:lineRule="auto"/>
              <w:jc w:val="center"/>
            </w:pPr>
            <w:r>
              <w:t>54.7</w:t>
            </w:r>
            <w:r w:rsidR="00AC24BF">
              <w:t xml:space="preserve"> [43.6-65.4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C821E7" w:rsidP="000D4A18">
            <w:pPr>
              <w:spacing w:after="0" w:line="240" w:lineRule="auto"/>
              <w:jc w:val="center"/>
            </w:pPr>
            <w:r>
              <w:t>50.0</w:t>
            </w:r>
            <w:r w:rsidR="007C1853">
              <w:t xml:space="preserve"> [41.0-59.0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A0403B" w:rsidP="000D4A18">
            <w:pPr>
              <w:spacing w:after="0" w:line="240" w:lineRule="auto"/>
              <w:jc w:val="center"/>
            </w:pPr>
            <w:r>
              <w:t>1.42 [0.75-2.70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A0403B" w:rsidP="000D4A18">
            <w:pPr>
              <w:spacing w:after="0" w:line="240" w:lineRule="auto"/>
              <w:jc w:val="center"/>
            </w:pPr>
            <w:r>
              <w:t>0.284</w:t>
            </w:r>
          </w:p>
        </w:tc>
      </w:tr>
      <w:tr w:rsidR="000D4A18" w:rsidTr="00824F1F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0D4A18" w:rsidRPr="00065469" w:rsidRDefault="000D4A18" w:rsidP="000D4A18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Use of remote support</w:t>
            </w:r>
            <w:r>
              <w:rPr>
                <w:b/>
                <w:vertAlign w:val="superscript"/>
              </w:rPr>
              <w:t>3b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65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0D4A18" w:rsidRPr="00BB3C74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797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3" w:type="dxa"/>
            <w:tcBorders>
              <w:top w:val="nil"/>
              <w:bottom w:val="nil"/>
            </w:tcBorders>
            <w:vAlign w:val="center"/>
          </w:tcPr>
          <w:p w:rsidR="000D4A18" w:rsidRDefault="000D4A18" w:rsidP="000D4A18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0D4A18" w:rsidTr="00824F1F">
        <w:tc>
          <w:tcPr>
            <w:tcW w:w="282" w:type="dxa"/>
            <w:tcBorders>
              <w:top w:val="nil"/>
              <w:bottom w:val="nil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Pr="00065469" w:rsidRDefault="000D4A18" w:rsidP="000D4A18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46F21" w:rsidP="000D4A18">
            <w:pPr>
              <w:spacing w:after="0" w:line="240" w:lineRule="auto"/>
              <w:jc w:val="center"/>
            </w:pPr>
            <w:r>
              <w:t>1.7</w:t>
            </w:r>
            <w:r w:rsidR="00DD064A">
              <w:t xml:space="preserve"> [1.0-2.8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646F21" w:rsidP="000D4A18">
            <w:pPr>
              <w:spacing w:after="0" w:line="240" w:lineRule="auto"/>
              <w:jc w:val="center"/>
            </w:pPr>
            <w:r>
              <w:t>2.6</w:t>
            </w:r>
            <w:r w:rsidR="00B11FC2">
              <w:t xml:space="preserve"> [1.6-4.0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0D4A18" w:rsidTr="00824F1F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0D4A18" w:rsidRDefault="00646F21" w:rsidP="000D4A18">
            <w:pPr>
              <w:spacing w:after="0" w:line="240" w:lineRule="auto"/>
              <w:jc w:val="center"/>
            </w:pPr>
            <w:r>
              <w:t>3.5</w:t>
            </w:r>
            <w:r w:rsidR="00921C4B">
              <w:t xml:space="preserve"> [0.7-9.9]</w:t>
            </w:r>
          </w:p>
        </w:tc>
        <w:tc>
          <w:tcPr>
            <w:tcW w:w="1653" w:type="dxa"/>
            <w:tcBorders>
              <w:top w:val="nil"/>
              <w:bottom w:val="single" w:sz="4" w:space="0" w:color="auto"/>
            </w:tcBorders>
          </w:tcPr>
          <w:p w:rsidR="000D4A18" w:rsidRDefault="00C821E7" w:rsidP="000D4A18">
            <w:pPr>
              <w:spacing w:after="0" w:line="240" w:lineRule="auto"/>
              <w:jc w:val="center"/>
            </w:pPr>
            <w:r>
              <w:t>10.9</w:t>
            </w:r>
            <w:r w:rsidR="007C1853">
              <w:t xml:space="preserve"> [6.1-17.7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0D4A18" w:rsidRDefault="000D4A18" w:rsidP="000D4A18">
            <w:pPr>
              <w:spacing w:after="0" w:line="240" w:lineRule="auto"/>
              <w:jc w:val="center"/>
            </w:pPr>
          </w:p>
        </w:tc>
        <w:tc>
          <w:tcPr>
            <w:tcW w:w="1797" w:type="dxa"/>
            <w:tcBorders>
              <w:top w:val="nil"/>
              <w:bottom w:val="single" w:sz="4" w:space="0" w:color="auto"/>
            </w:tcBorders>
          </w:tcPr>
          <w:p w:rsidR="000D4A18" w:rsidRDefault="00962251" w:rsidP="000D4A18">
            <w:pPr>
              <w:spacing w:after="0" w:line="240" w:lineRule="auto"/>
              <w:jc w:val="center"/>
            </w:pPr>
            <w:r>
              <w:t>1.07 [0.24-4.82]</w:t>
            </w:r>
          </w:p>
        </w:tc>
        <w:tc>
          <w:tcPr>
            <w:tcW w:w="933" w:type="dxa"/>
            <w:tcBorders>
              <w:top w:val="nil"/>
              <w:bottom w:val="single" w:sz="4" w:space="0" w:color="auto"/>
            </w:tcBorders>
          </w:tcPr>
          <w:p w:rsidR="000D4A18" w:rsidRDefault="00962251" w:rsidP="000D4A18">
            <w:pPr>
              <w:spacing w:after="0" w:line="240" w:lineRule="auto"/>
              <w:jc w:val="center"/>
            </w:pPr>
            <w:r>
              <w:t>0.929</w:t>
            </w:r>
          </w:p>
        </w:tc>
      </w:tr>
      <w:tr w:rsidR="000D4A18" w:rsidTr="00080BEA">
        <w:tc>
          <w:tcPr>
            <w:tcW w:w="9722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:rsidR="000D4A18" w:rsidRDefault="000D4A18" w:rsidP="000D4A18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:rsidR="000D4A18" w:rsidRPr="00243E11" w:rsidRDefault="000D4A18" w:rsidP="000D4A18">
            <w:pPr>
              <w:spacing w:after="0" w:line="240" w:lineRule="auto"/>
            </w:pPr>
            <w:r>
              <w:t>CI, confidence interval. OR</w:t>
            </w:r>
            <w:r>
              <w:rPr>
                <w:vertAlign w:val="subscript"/>
              </w:rPr>
              <w:t>adj</w:t>
            </w:r>
            <w:r>
              <w:t>, odds ratio adjusted for age, sex, social grade, region (and, for analyses of cessation, quit success, and use of support, heaviness of smoking index)</w:t>
            </w:r>
            <w:r>
              <w:t>, trend within year (i.e. May=1 through April=12) and trend across years (i.e. May 2018=1 through April 2020=24)</w:t>
            </w:r>
            <w:r>
              <w:t xml:space="preserve">. </w:t>
            </w:r>
          </w:p>
          <w:p w:rsidR="000D4A18" w:rsidRPr="00606E48" w:rsidRDefault="000D4A18" w:rsidP="000D4A18">
            <w:pPr>
              <w:spacing w:after="0" w:line="240" w:lineRule="auto"/>
            </w:pPr>
            <w:r w:rsidRPr="008852BC">
              <w:rPr>
                <w:vertAlign w:val="superscript"/>
              </w:rPr>
              <w:t>1</w:t>
            </w:r>
            <w:r w:rsidRPr="008852BC">
              <w:t xml:space="preserve"> Among all adults (</w:t>
            </w:r>
            <w:r w:rsidRPr="008852BC">
              <w:t>2018/19: May-Feb</w:t>
            </w:r>
            <w:r w:rsidRPr="008852BC">
              <w:t xml:space="preserve"> </w:t>
            </w:r>
            <w:r w:rsidRPr="008852BC">
              <w:rPr>
                <w:i/>
              </w:rPr>
              <w:t>n</w:t>
            </w:r>
            <w:r w:rsidRPr="008852BC">
              <w:t>=</w:t>
            </w:r>
            <w:r w:rsidRPr="008852BC">
              <w:t>17,209</w:t>
            </w:r>
            <w:r w:rsidRPr="008852BC">
              <w:t xml:space="preserve">, </w:t>
            </w:r>
            <w:r w:rsidRPr="008852BC">
              <w:t>April</w:t>
            </w:r>
            <w:r w:rsidRPr="008852BC">
              <w:t xml:space="preserve"> </w:t>
            </w:r>
            <w:r w:rsidRPr="008852BC">
              <w:rPr>
                <w:i/>
              </w:rPr>
              <w:t>n</w:t>
            </w:r>
            <w:r w:rsidRPr="008852BC">
              <w:t>=</w:t>
            </w:r>
            <w:r w:rsidRPr="008852BC">
              <w:t>1,664; 2019/20</w:t>
            </w:r>
            <w:r w:rsidRPr="008852BC">
              <w:t xml:space="preserve">: </w:t>
            </w:r>
            <w:r w:rsidRPr="008852BC">
              <w:t>May-Feb</w:t>
            </w:r>
            <w:r w:rsidRPr="008852BC">
              <w:t xml:space="preserve"> </w:t>
            </w:r>
            <w:r w:rsidRPr="008852BC">
              <w:rPr>
                <w:i/>
              </w:rPr>
              <w:t>n</w:t>
            </w:r>
            <w:r w:rsidRPr="008852BC">
              <w:t>=</w:t>
            </w:r>
            <w:r w:rsidRPr="008852BC">
              <w:t>17,216</w:t>
            </w:r>
            <w:r w:rsidRPr="008852BC">
              <w:t xml:space="preserve">, </w:t>
            </w:r>
            <w:r w:rsidRPr="008852BC">
              <w:t>April</w:t>
            </w:r>
            <w:r w:rsidRPr="008852BC">
              <w:t xml:space="preserve"> </w:t>
            </w:r>
            <w:r w:rsidRPr="008852BC">
              <w:rPr>
                <w:i/>
              </w:rPr>
              <w:t>n</w:t>
            </w:r>
            <w:r w:rsidRPr="008852BC">
              <w:t>=</w:t>
            </w:r>
            <w:r w:rsidRPr="008852BC">
              <w:t>1,670</w:t>
            </w:r>
            <w:r w:rsidRPr="008852BC">
              <w:t>).</w:t>
            </w:r>
          </w:p>
          <w:p w:rsidR="000D4A18" w:rsidRPr="008E7836" w:rsidRDefault="000D4A18" w:rsidP="000D4A18">
            <w:pPr>
              <w:spacing w:after="0" w:line="240" w:lineRule="auto"/>
            </w:pPr>
            <w:r w:rsidRPr="00606E48">
              <w:rPr>
                <w:vertAlign w:val="superscript"/>
              </w:rPr>
              <w:t>2</w:t>
            </w:r>
            <w:r w:rsidRPr="00606E48">
              <w:t xml:space="preserve"> Among past-year smokers (2018/19: May-Feb </w:t>
            </w:r>
            <w:r w:rsidRPr="00606E48">
              <w:rPr>
                <w:i/>
              </w:rPr>
              <w:t>n</w:t>
            </w:r>
            <w:r w:rsidRPr="00606E48">
              <w:t>=</w:t>
            </w:r>
            <w:r w:rsidR="00606E48" w:rsidRPr="00606E48">
              <w:t>3,146</w:t>
            </w:r>
            <w:r w:rsidRPr="00606E48">
              <w:t xml:space="preserve">, April </w:t>
            </w:r>
            <w:r w:rsidRPr="00606E48">
              <w:rPr>
                <w:i/>
              </w:rPr>
              <w:t>n</w:t>
            </w:r>
            <w:r w:rsidRPr="00606E48">
              <w:t>=</w:t>
            </w:r>
            <w:r w:rsidR="00606E48" w:rsidRPr="00606E48">
              <w:t>284</w:t>
            </w:r>
            <w:r w:rsidRPr="00606E48">
              <w:t xml:space="preserve">; 2019/20: May-Feb </w:t>
            </w:r>
            <w:r w:rsidRPr="00606E48">
              <w:rPr>
                <w:i/>
              </w:rPr>
              <w:t>n</w:t>
            </w:r>
            <w:r w:rsidRPr="00606E48">
              <w:t>=</w:t>
            </w:r>
            <w:r w:rsidR="00606E48" w:rsidRPr="00606E48">
              <w:t>2,881</w:t>
            </w:r>
            <w:r w:rsidRPr="00606E48">
              <w:t xml:space="preserve">, April </w:t>
            </w:r>
            <w:r w:rsidRPr="00606E48">
              <w:rPr>
                <w:i/>
              </w:rPr>
              <w:t>n</w:t>
            </w:r>
            <w:r w:rsidRPr="00606E48">
              <w:t>=</w:t>
            </w:r>
            <w:r w:rsidR="00606E48" w:rsidRPr="00606E48">
              <w:t>329</w:t>
            </w:r>
            <w:r w:rsidRPr="00606E48">
              <w:t>).</w:t>
            </w:r>
          </w:p>
          <w:p w:rsidR="000D4A18" w:rsidRPr="008E7836" w:rsidRDefault="000D4A18" w:rsidP="000D4A18">
            <w:pPr>
              <w:spacing w:after="0" w:line="240" w:lineRule="auto"/>
            </w:pPr>
            <w:r w:rsidRPr="008E7836">
              <w:rPr>
                <w:vertAlign w:val="superscript"/>
              </w:rPr>
              <w:t>3</w:t>
            </w:r>
            <w:r w:rsidRPr="008E7836">
              <w:t xml:space="preserve"> Among past-year smokers who made a quit attempt (2018/19: May-Feb </w:t>
            </w:r>
            <w:r w:rsidRPr="008E7836">
              <w:rPr>
                <w:i/>
              </w:rPr>
              <w:t>n</w:t>
            </w:r>
            <w:r w:rsidRPr="008E7836">
              <w:t>=</w:t>
            </w:r>
            <w:r w:rsidR="00A833ED" w:rsidRPr="008E7836">
              <w:t>889</w:t>
            </w:r>
            <w:r w:rsidRPr="008E7836">
              <w:t xml:space="preserve">, April </w:t>
            </w:r>
            <w:r w:rsidRPr="008E7836">
              <w:rPr>
                <w:i/>
              </w:rPr>
              <w:t>n</w:t>
            </w:r>
            <w:r w:rsidRPr="008E7836">
              <w:t>=</w:t>
            </w:r>
            <w:r w:rsidR="00A833ED" w:rsidRPr="008E7836">
              <w:t>86</w:t>
            </w:r>
            <w:r w:rsidRPr="008E7836">
              <w:t xml:space="preserve">; 2019/20: May-Feb </w:t>
            </w:r>
            <w:r w:rsidRPr="008E7836">
              <w:rPr>
                <w:i/>
              </w:rPr>
              <w:t>n</w:t>
            </w:r>
            <w:r w:rsidRPr="008E7836">
              <w:t>=</w:t>
            </w:r>
            <w:r w:rsidR="00A833ED" w:rsidRPr="008E7836">
              <w:t>809</w:t>
            </w:r>
            <w:r w:rsidRPr="008E7836">
              <w:t xml:space="preserve">, April </w:t>
            </w:r>
            <w:r w:rsidRPr="008E7836">
              <w:rPr>
                <w:i/>
              </w:rPr>
              <w:t>n</w:t>
            </w:r>
            <w:r w:rsidRPr="008E7836">
              <w:t>=</w:t>
            </w:r>
            <w:r w:rsidR="00A833ED" w:rsidRPr="008E7836">
              <w:t>127</w:t>
            </w:r>
            <w:r w:rsidRPr="008E7836">
              <w:t>).</w:t>
            </w:r>
          </w:p>
          <w:p w:rsidR="000D4A18" w:rsidRDefault="000D4A18" w:rsidP="000D4A18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, face-to-face behavioural support, nicotine replacement therapy obtained over the counter, e-cigarettes.</w:t>
            </w:r>
          </w:p>
          <w:p w:rsidR="000D4A18" w:rsidRDefault="000D4A18" w:rsidP="000D4A18">
            <w:pPr>
              <w:spacing w:after="200" w:line="276" w:lineRule="auto"/>
              <w:rPr>
                <w:rFonts w:cstheme="minorHAnsi"/>
              </w:rPr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</w:p>
          <w:p w:rsidR="000D4A18" w:rsidRPr="00065469" w:rsidRDefault="000D4A18" w:rsidP="000D4A18">
            <w:pPr>
              <w:spacing w:after="0" w:line="240" w:lineRule="auto"/>
            </w:pPr>
          </w:p>
        </w:tc>
      </w:tr>
    </w:tbl>
    <w:p w:rsidR="00BD06DB" w:rsidRDefault="00824F1F"/>
    <w:p w:rsidR="00B11924" w:rsidRDefault="00B11924">
      <w:pPr>
        <w:sectPr w:rsidR="00B1192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tbl>
      <w:tblPr>
        <w:tblStyle w:val="TableGrid"/>
        <w:tblW w:w="10010" w:type="dxa"/>
        <w:tblInd w:w="-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2"/>
        <w:gridCol w:w="3059"/>
        <w:gridCol w:w="1763"/>
        <w:gridCol w:w="1888"/>
        <w:gridCol w:w="235"/>
        <w:gridCol w:w="1846"/>
        <w:gridCol w:w="937"/>
      </w:tblGrid>
      <w:tr w:rsidR="00B11924" w:rsidTr="00080BEA">
        <w:tc>
          <w:tcPr>
            <w:tcW w:w="10010" w:type="dxa"/>
            <w:gridSpan w:val="7"/>
          </w:tcPr>
          <w:p w:rsidR="00B11924" w:rsidRDefault="00B11924" w:rsidP="00B11924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lastRenderedPageBreak/>
              <w:t xml:space="preserve">Table </w:t>
            </w:r>
            <w:r w:rsidR="004F75AB">
              <w:rPr>
                <w:b/>
              </w:rPr>
              <w:t>2</w:t>
            </w:r>
            <w:r>
              <w:rPr>
                <w:b/>
              </w:rPr>
              <w:t>.</w:t>
            </w:r>
            <w:r>
              <w:t xml:space="preserve"> Month (May-Feb vs. April) x year (2018/19 vs. 2019/20) interactions for </w:t>
            </w:r>
            <w:r>
              <w:t>drinking</w:t>
            </w:r>
            <w:r>
              <w:t xml:space="preserve"> outcomes </w:t>
            </w:r>
          </w:p>
        </w:tc>
      </w:tr>
      <w:tr w:rsidR="00B11924" w:rsidTr="00080BEA">
        <w:tc>
          <w:tcPr>
            <w:tcW w:w="282" w:type="dxa"/>
            <w:tcBorders>
              <w:top w:val="nil"/>
              <w:bottom w:val="nil"/>
            </w:tcBorders>
          </w:tcPr>
          <w:p w:rsidR="00B11924" w:rsidRDefault="00B11924" w:rsidP="00FB3BA9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nil"/>
            </w:tcBorders>
          </w:tcPr>
          <w:p w:rsidR="00B11924" w:rsidRDefault="00B11924" w:rsidP="00FB3BA9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nil"/>
            </w:tcBorders>
            <w:vAlign w:val="bottom"/>
          </w:tcPr>
          <w:p w:rsidR="00B11924" w:rsidRPr="00444B33" w:rsidRDefault="00B11924" w:rsidP="00FB3BA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8/19</w:t>
            </w:r>
          </w:p>
        </w:tc>
        <w:tc>
          <w:tcPr>
            <w:tcW w:w="1888" w:type="dxa"/>
            <w:tcBorders>
              <w:top w:val="nil"/>
              <w:bottom w:val="nil"/>
            </w:tcBorders>
            <w:vAlign w:val="bottom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2019/20</w:t>
            </w: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783" w:type="dxa"/>
            <w:gridSpan w:val="2"/>
            <w:tcBorders>
              <w:top w:val="nil"/>
              <w:bottom w:val="nil"/>
            </w:tcBorders>
            <w:vAlign w:val="center"/>
          </w:tcPr>
          <w:p w:rsidR="00B11924" w:rsidRPr="00371E6C" w:rsidRDefault="00B11924" w:rsidP="00FB3BA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</w:rPr>
              <w:t>Month x year interaction</w:t>
            </w:r>
          </w:p>
        </w:tc>
      </w:tr>
      <w:tr w:rsidR="00B11924" w:rsidTr="00080BEA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</w:pP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  <w:vAlign w:val="center"/>
          </w:tcPr>
          <w:p w:rsidR="00B11924" w:rsidRPr="00444B33" w:rsidRDefault="00B11924" w:rsidP="00FB3BA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[95% CI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% [95% CI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OR</w:t>
            </w:r>
            <w:r>
              <w:rPr>
                <w:b/>
                <w:vertAlign w:val="subscript"/>
              </w:rPr>
              <w:t>adj</w:t>
            </w:r>
            <w:r>
              <w:rPr>
                <w:b/>
              </w:rPr>
              <w:t xml:space="preserve"> [95% CI]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  <w:vAlign w:val="center"/>
          </w:tcPr>
          <w:p w:rsidR="00B11924" w:rsidRPr="00371E6C" w:rsidRDefault="00B11924" w:rsidP="00FB3BA9">
            <w:pPr>
              <w:spacing w:after="0" w:line="240" w:lineRule="auto"/>
              <w:jc w:val="center"/>
              <w:rPr>
                <w:b/>
                <w:i/>
              </w:rPr>
            </w:pPr>
            <w:r>
              <w:rPr>
                <w:b/>
                <w:i/>
              </w:rPr>
              <w:t>p</w:t>
            </w:r>
          </w:p>
        </w:tc>
      </w:tr>
      <w:tr w:rsidR="00B11924" w:rsidTr="00080BEA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B11924" w:rsidRPr="00065469" w:rsidRDefault="007A413D" w:rsidP="00FB3BA9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High-risk drinking</w:t>
            </w:r>
            <w:r w:rsidR="00B11924">
              <w:rPr>
                <w:b/>
              </w:rPr>
              <w:t xml:space="preserve"> prevalence</w:t>
            </w:r>
            <w:r w:rsidR="00B11924">
              <w:rPr>
                <w:b/>
                <w:vertAlign w:val="superscript"/>
              </w:rPr>
              <w:t>1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B11924" w:rsidTr="00080BEA">
        <w:tc>
          <w:tcPr>
            <w:tcW w:w="282" w:type="dxa"/>
            <w:tcBorders>
              <w:top w:val="nil"/>
              <w:bottom w:val="nil"/>
            </w:tcBorders>
          </w:tcPr>
          <w:p w:rsidR="00B11924" w:rsidRDefault="00B11924" w:rsidP="00FB3BA9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B11924" w:rsidRPr="00065469" w:rsidRDefault="00B11924" w:rsidP="00FB3BA9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B11924" w:rsidRDefault="00304F7F" w:rsidP="00FB3BA9">
            <w:pPr>
              <w:spacing w:after="0" w:line="240" w:lineRule="auto"/>
              <w:jc w:val="center"/>
            </w:pPr>
            <w:r>
              <w:t>26.2</w:t>
            </w:r>
            <w:r w:rsidR="003B2F88">
              <w:t xml:space="preserve"> [25.5-26.9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B11924" w:rsidRDefault="00241C12" w:rsidP="00FB3BA9">
            <w:pPr>
              <w:spacing w:after="0" w:line="240" w:lineRule="auto"/>
              <w:jc w:val="center"/>
            </w:pPr>
            <w:r>
              <w:t>25.2</w:t>
            </w:r>
            <w:r w:rsidR="00411BF9">
              <w:t xml:space="preserve"> [24.6-25.9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B11924" w:rsidTr="00080BEA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B11924" w:rsidRDefault="00304F7F" w:rsidP="00FB3BA9">
            <w:pPr>
              <w:spacing w:after="0" w:line="240" w:lineRule="auto"/>
              <w:jc w:val="center"/>
            </w:pPr>
            <w:r>
              <w:t>23.4</w:t>
            </w:r>
            <w:r w:rsidR="00E868DC">
              <w:t xml:space="preserve"> [21.4-25.5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B11924" w:rsidRDefault="00907462" w:rsidP="00FB3BA9">
            <w:pPr>
              <w:spacing w:after="0" w:line="240" w:lineRule="auto"/>
              <w:jc w:val="center"/>
            </w:pPr>
            <w:r>
              <w:t>38.3 [43.59-40.7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B11924" w:rsidRDefault="00B11924" w:rsidP="00FB3BA9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B11924" w:rsidRDefault="00B14A12" w:rsidP="00FB3BA9">
            <w:pPr>
              <w:spacing w:after="0" w:line="240" w:lineRule="auto"/>
              <w:jc w:val="center"/>
            </w:pPr>
            <w:r>
              <w:t>2.14 [1.82-2.50]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B11924" w:rsidRDefault="00B14A12" w:rsidP="00FB3BA9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B11924" w:rsidTr="00080BEA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B11924" w:rsidRPr="00065469" w:rsidRDefault="007A413D" w:rsidP="00FB3BA9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Alcohol reduction attempts</w:t>
            </w:r>
            <w:r w:rsidR="00B11924">
              <w:rPr>
                <w:b/>
                <w:vertAlign w:val="superscript"/>
              </w:rPr>
              <w:t>2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B11924" w:rsidRPr="00BB3C7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B11924" w:rsidRDefault="00B11924" w:rsidP="00FB3BA9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907462" w:rsidTr="00080BEA">
        <w:tc>
          <w:tcPr>
            <w:tcW w:w="282" w:type="dxa"/>
            <w:tcBorders>
              <w:top w:val="nil"/>
              <w:bottom w:val="nil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Pr="00065469" w:rsidRDefault="00907462" w:rsidP="00907462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79637E" w:rsidP="00907462">
            <w:pPr>
              <w:spacing w:after="0" w:line="240" w:lineRule="auto"/>
              <w:jc w:val="center"/>
            </w:pPr>
            <w:r>
              <w:t>14.2</w:t>
            </w:r>
            <w:r w:rsidR="00C065A5">
              <w:t xml:space="preserve"> [13.1-15.2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79637E" w:rsidP="00907462">
            <w:pPr>
              <w:spacing w:after="0" w:line="240" w:lineRule="auto"/>
              <w:jc w:val="center"/>
            </w:pPr>
            <w:r>
              <w:t>15.2</w:t>
            </w:r>
            <w:r w:rsidR="008D0ED9">
              <w:t xml:space="preserve"> [14.1-16.3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907462" w:rsidTr="00080BEA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79637E" w:rsidP="00907462">
            <w:pPr>
              <w:spacing w:after="0" w:line="240" w:lineRule="auto"/>
              <w:jc w:val="center"/>
            </w:pPr>
            <w:r>
              <w:t>16.6</w:t>
            </w:r>
            <w:r w:rsidR="00C065A5">
              <w:t xml:space="preserve"> [13.0-20.8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28.5</w:t>
            </w:r>
            <w:r>
              <w:t xml:space="preserve"> </w:t>
            </w:r>
            <w:r>
              <w:t>[25.0-32.3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952040" w:rsidP="00907462">
            <w:pPr>
              <w:spacing w:after="0" w:line="240" w:lineRule="auto"/>
              <w:jc w:val="center"/>
            </w:pPr>
            <w:r>
              <w:t>1.94 [1.36-2.75]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952040" w:rsidP="00907462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907462" w:rsidTr="00080BEA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907462" w:rsidRPr="00065469" w:rsidRDefault="00907462" w:rsidP="00907462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Use of evidence-based support</w:t>
            </w:r>
            <w:r>
              <w:rPr>
                <w:b/>
                <w:vertAlign w:val="superscript"/>
              </w:rPr>
              <w:t>3a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907462" w:rsidTr="00080BEA">
        <w:tc>
          <w:tcPr>
            <w:tcW w:w="282" w:type="dxa"/>
            <w:tcBorders>
              <w:top w:val="nil"/>
              <w:bottom w:val="nil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Pr="00065469" w:rsidRDefault="00907462" w:rsidP="00907462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D775DC" w:rsidP="00907462">
            <w:pPr>
              <w:spacing w:after="0" w:line="240" w:lineRule="auto"/>
              <w:jc w:val="center"/>
            </w:pPr>
            <w:r>
              <w:t>3.4</w:t>
            </w:r>
            <w:r w:rsidR="00B91FAC">
              <w:t xml:space="preserve"> [2.1-5.1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D362C7" w:rsidP="00907462">
            <w:pPr>
              <w:spacing w:after="0" w:line="240" w:lineRule="auto"/>
              <w:jc w:val="center"/>
            </w:pPr>
            <w:r>
              <w:t>3.4</w:t>
            </w:r>
            <w:r w:rsidR="00886192">
              <w:t xml:space="preserve"> [2.2-5.1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907462" w:rsidTr="00080BEA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D775DC" w:rsidP="00907462">
            <w:pPr>
              <w:spacing w:after="0" w:line="240" w:lineRule="auto"/>
              <w:jc w:val="center"/>
            </w:pPr>
            <w:r>
              <w:t>9.8</w:t>
            </w:r>
            <w:r w:rsidR="00217518">
              <w:t xml:space="preserve"> [3.7-20.2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1.2</w:t>
            </w:r>
            <w:r>
              <w:t xml:space="preserve"> </w:t>
            </w:r>
            <w:r>
              <w:t>[0.1-4.1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BC7219" w:rsidP="00907462">
            <w:pPr>
              <w:spacing w:after="0" w:line="240" w:lineRule="auto"/>
              <w:jc w:val="center"/>
            </w:pPr>
            <w:r>
              <w:t>0.18 [0.03-1.06]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BC7219" w:rsidP="00907462">
            <w:pPr>
              <w:spacing w:after="0" w:line="240" w:lineRule="auto"/>
              <w:jc w:val="center"/>
            </w:pPr>
            <w:r>
              <w:t>0.058</w:t>
            </w:r>
          </w:p>
        </w:tc>
      </w:tr>
      <w:tr w:rsidR="00907462" w:rsidTr="00080BEA">
        <w:tc>
          <w:tcPr>
            <w:tcW w:w="3341" w:type="dxa"/>
            <w:gridSpan w:val="2"/>
            <w:tcBorders>
              <w:top w:val="nil"/>
              <w:bottom w:val="nil"/>
            </w:tcBorders>
          </w:tcPr>
          <w:p w:rsidR="00907462" w:rsidRPr="00065469" w:rsidRDefault="00907462" w:rsidP="00907462">
            <w:pPr>
              <w:spacing w:after="0" w:line="240" w:lineRule="auto"/>
              <w:rPr>
                <w:vertAlign w:val="superscript"/>
              </w:rPr>
            </w:pPr>
            <w:r>
              <w:rPr>
                <w:b/>
              </w:rPr>
              <w:t>Use of remote support</w:t>
            </w:r>
            <w:r>
              <w:rPr>
                <w:b/>
                <w:vertAlign w:val="superscript"/>
              </w:rPr>
              <w:t>3b</w:t>
            </w:r>
          </w:p>
        </w:tc>
        <w:tc>
          <w:tcPr>
            <w:tcW w:w="1763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88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235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1846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934" w:type="dxa"/>
            <w:tcBorders>
              <w:top w:val="nil"/>
              <w:bottom w:val="nil"/>
            </w:tcBorders>
            <w:vAlign w:val="center"/>
          </w:tcPr>
          <w:p w:rsidR="00907462" w:rsidRDefault="00907462" w:rsidP="00907462">
            <w:pPr>
              <w:spacing w:after="0" w:line="240" w:lineRule="auto"/>
              <w:jc w:val="center"/>
              <w:rPr>
                <w:b/>
                <w:i/>
              </w:rPr>
            </w:pPr>
          </w:p>
        </w:tc>
      </w:tr>
      <w:tr w:rsidR="00907462" w:rsidTr="00080BEA">
        <w:tc>
          <w:tcPr>
            <w:tcW w:w="282" w:type="dxa"/>
            <w:tcBorders>
              <w:top w:val="nil"/>
              <w:bottom w:val="nil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Pr="00065469" w:rsidRDefault="00907462" w:rsidP="00907462">
            <w:pPr>
              <w:spacing w:after="0" w:line="240" w:lineRule="auto"/>
            </w:pPr>
            <w:r>
              <w:t>May-February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C5194A" w:rsidP="00907462">
            <w:pPr>
              <w:spacing w:after="0" w:line="240" w:lineRule="auto"/>
              <w:jc w:val="center"/>
            </w:pPr>
            <w:r>
              <w:t>3.6</w:t>
            </w:r>
            <w:r w:rsidR="00A51DE6">
              <w:t xml:space="preserve"> [2.2-5.3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C5194A" w:rsidP="00907462">
            <w:pPr>
              <w:spacing w:after="0" w:line="240" w:lineRule="auto"/>
              <w:jc w:val="center"/>
            </w:pPr>
            <w:r>
              <w:t>5.9 [4.2-8.1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-</w:t>
            </w:r>
          </w:p>
        </w:tc>
      </w:tr>
      <w:tr w:rsidR="00907462" w:rsidTr="00080BEA">
        <w:tc>
          <w:tcPr>
            <w:tcW w:w="282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rPr>
                <w:b/>
              </w:rPr>
            </w:pPr>
          </w:p>
        </w:tc>
        <w:tc>
          <w:tcPr>
            <w:tcW w:w="3059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</w:pPr>
            <w:r>
              <w:t>April</w:t>
            </w:r>
          </w:p>
        </w:tc>
        <w:tc>
          <w:tcPr>
            <w:tcW w:w="1763" w:type="dxa"/>
            <w:tcBorders>
              <w:top w:val="nil"/>
              <w:bottom w:val="single" w:sz="4" w:space="0" w:color="auto"/>
            </w:tcBorders>
          </w:tcPr>
          <w:p w:rsidR="00907462" w:rsidRDefault="00C5194A" w:rsidP="00907462">
            <w:pPr>
              <w:spacing w:after="0" w:line="240" w:lineRule="auto"/>
              <w:jc w:val="center"/>
            </w:pPr>
            <w:r>
              <w:t>6.6</w:t>
            </w:r>
            <w:r w:rsidR="002E2513">
              <w:t xml:space="preserve"> [1.8-16.0]</w:t>
            </w:r>
          </w:p>
        </w:tc>
        <w:tc>
          <w:tcPr>
            <w:tcW w:w="1888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  <w:r>
              <w:t>6.9</w:t>
            </w:r>
            <w:r>
              <w:t xml:space="preserve"> </w:t>
            </w:r>
            <w:r>
              <w:t>[3.6-11.8]</w:t>
            </w:r>
          </w:p>
        </w:tc>
        <w:tc>
          <w:tcPr>
            <w:tcW w:w="235" w:type="dxa"/>
            <w:tcBorders>
              <w:top w:val="nil"/>
              <w:bottom w:val="single" w:sz="4" w:space="0" w:color="auto"/>
            </w:tcBorders>
          </w:tcPr>
          <w:p w:rsidR="00907462" w:rsidRDefault="00907462" w:rsidP="00907462">
            <w:pPr>
              <w:spacing w:after="0" w:line="240" w:lineRule="auto"/>
              <w:jc w:val="center"/>
            </w:pPr>
          </w:p>
        </w:tc>
        <w:tc>
          <w:tcPr>
            <w:tcW w:w="1846" w:type="dxa"/>
            <w:tcBorders>
              <w:top w:val="nil"/>
              <w:bottom w:val="single" w:sz="4" w:space="0" w:color="auto"/>
            </w:tcBorders>
          </w:tcPr>
          <w:p w:rsidR="00907462" w:rsidRDefault="00B93595" w:rsidP="00907462">
            <w:pPr>
              <w:spacing w:after="0" w:line="240" w:lineRule="auto"/>
              <w:jc w:val="center"/>
            </w:pPr>
            <w:r>
              <w:t>0.89 [0.23-3.41]</w:t>
            </w:r>
          </w:p>
        </w:tc>
        <w:tc>
          <w:tcPr>
            <w:tcW w:w="934" w:type="dxa"/>
            <w:tcBorders>
              <w:top w:val="nil"/>
              <w:bottom w:val="single" w:sz="4" w:space="0" w:color="auto"/>
            </w:tcBorders>
          </w:tcPr>
          <w:p w:rsidR="00907462" w:rsidRDefault="00B93595" w:rsidP="00907462">
            <w:pPr>
              <w:spacing w:after="0" w:line="240" w:lineRule="auto"/>
              <w:jc w:val="center"/>
            </w:pPr>
            <w:r>
              <w:t>0.868</w:t>
            </w:r>
          </w:p>
        </w:tc>
      </w:tr>
      <w:tr w:rsidR="00907462" w:rsidTr="00080BEA">
        <w:tc>
          <w:tcPr>
            <w:tcW w:w="10010" w:type="dxa"/>
            <w:gridSpan w:val="7"/>
            <w:tcBorders>
              <w:top w:val="single" w:sz="4" w:space="0" w:color="auto"/>
            </w:tcBorders>
            <w:shd w:val="clear" w:color="auto" w:fill="FFFFFF" w:themeFill="background1"/>
          </w:tcPr>
          <w:p w:rsidR="00907462" w:rsidRDefault="00907462" w:rsidP="00907462">
            <w:pPr>
              <w:spacing w:after="0" w:line="240" w:lineRule="auto"/>
            </w:pPr>
            <w:r>
              <w:t xml:space="preserve">Note: All data are weighted to match the adult population in England on </w:t>
            </w:r>
            <w:r>
              <w:rPr>
                <w:rFonts w:cs="Calibri"/>
                <w:lang w:eastAsia="en-GB"/>
              </w:rPr>
              <w:t>age, social grade, region, tenure, ethnicity, and working status within sex</w:t>
            </w:r>
            <w:r>
              <w:t xml:space="preserve">. </w:t>
            </w:r>
          </w:p>
          <w:p w:rsidR="00907462" w:rsidRPr="00E00408" w:rsidRDefault="00907462" w:rsidP="00907462">
            <w:pPr>
              <w:spacing w:after="0" w:line="240" w:lineRule="auto"/>
            </w:pPr>
            <w:r>
              <w:t>CI, confidence interval. OR</w:t>
            </w:r>
            <w:r>
              <w:rPr>
                <w:vertAlign w:val="subscript"/>
              </w:rPr>
              <w:t>adj</w:t>
            </w:r>
            <w:r>
              <w:t>, odds ratio adjusted for age, sex, social grade, region (and, for analyses of use of support, full AUDIT score</w:t>
            </w:r>
            <w:r>
              <w:t xml:space="preserve"> as an indicator of dependence)</w:t>
            </w:r>
            <w:r>
              <w:t xml:space="preserve">, trend within year (i.e. May=1 through April=12) and trend across years (i.e. May 2018=1 through April 2020=24). </w:t>
            </w:r>
          </w:p>
          <w:p w:rsidR="00907462" w:rsidRPr="00BD50D5" w:rsidRDefault="00907462" w:rsidP="00907462">
            <w:pPr>
              <w:spacing w:after="0" w:line="240" w:lineRule="auto"/>
            </w:pPr>
            <w:r w:rsidRPr="00E00408">
              <w:rPr>
                <w:vertAlign w:val="superscript"/>
              </w:rPr>
              <w:t>1</w:t>
            </w:r>
            <w:r w:rsidRPr="00E00408">
              <w:t xml:space="preserve"> Among all adults (2018/19: May-Feb </w:t>
            </w:r>
            <w:r w:rsidRPr="00E00408">
              <w:rPr>
                <w:i/>
              </w:rPr>
              <w:t>n</w:t>
            </w:r>
            <w:r w:rsidRPr="00E00408">
              <w:t>=17</w:t>
            </w:r>
            <w:r w:rsidRPr="00BD50D5">
              <w:t>,</w:t>
            </w:r>
            <w:r w:rsidR="003B2F88" w:rsidRPr="00BD50D5">
              <w:t>128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1,</w:t>
            </w:r>
            <w:r w:rsidR="003B2F88" w:rsidRPr="00BD50D5">
              <w:t>655</w:t>
            </w:r>
            <w:r w:rsidRPr="00BD50D5">
              <w:t xml:space="preserve">; 2019/20: May-Feb </w:t>
            </w:r>
            <w:r w:rsidRPr="00BD50D5">
              <w:rPr>
                <w:i/>
              </w:rPr>
              <w:t>n</w:t>
            </w:r>
            <w:r w:rsidRPr="00BD50D5">
              <w:t>=17,</w:t>
            </w:r>
            <w:r w:rsidR="00411BF9" w:rsidRPr="00BD50D5">
              <w:t>126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1,</w:t>
            </w:r>
            <w:r w:rsidR="00411BF9" w:rsidRPr="00BD50D5">
              <w:t>649</w:t>
            </w:r>
            <w:r w:rsidRPr="00BD50D5">
              <w:t>).</w:t>
            </w:r>
          </w:p>
          <w:p w:rsidR="00907462" w:rsidRPr="00BD50D5" w:rsidRDefault="00907462" w:rsidP="00907462">
            <w:pPr>
              <w:spacing w:after="0" w:line="240" w:lineRule="auto"/>
            </w:pPr>
            <w:r w:rsidRPr="00BD50D5">
              <w:rPr>
                <w:vertAlign w:val="superscript"/>
              </w:rPr>
              <w:t>2</w:t>
            </w:r>
            <w:r w:rsidRPr="00BD50D5">
              <w:t xml:space="preserve"> Among </w:t>
            </w:r>
            <w:r w:rsidRPr="00BD50D5">
              <w:t>high-risk drinkers</w:t>
            </w:r>
            <w:r w:rsidRPr="00BD50D5">
              <w:t xml:space="preserve"> (2018/19: May-Feb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F1876" w:rsidRPr="00BD50D5">
              <w:t>4,372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F1876" w:rsidRPr="00BD50D5">
              <w:t>373</w:t>
            </w:r>
            <w:r w:rsidRPr="00BD50D5">
              <w:t xml:space="preserve">; 2019/20: May-Feb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F1876" w:rsidRPr="00BD50D5">
              <w:t>4,215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F1876" w:rsidRPr="00BD50D5">
              <w:t>606</w:t>
            </w:r>
            <w:r w:rsidRPr="00BD50D5">
              <w:t>).</w:t>
            </w:r>
          </w:p>
          <w:p w:rsidR="00907462" w:rsidRPr="00BD50D5" w:rsidRDefault="00907462" w:rsidP="00907462">
            <w:pPr>
              <w:spacing w:after="0" w:line="240" w:lineRule="auto"/>
            </w:pPr>
            <w:r w:rsidRPr="00BD50D5">
              <w:rPr>
                <w:vertAlign w:val="superscript"/>
              </w:rPr>
              <w:t>3</w:t>
            </w:r>
            <w:r w:rsidRPr="00BD50D5">
              <w:t xml:space="preserve"> Among </w:t>
            </w:r>
            <w:r w:rsidRPr="00BD50D5">
              <w:t>high-risk drinkers who made a reduction attempt</w:t>
            </w:r>
            <w:r w:rsidRPr="00BD50D5">
              <w:t xml:space="preserve"> (2018/19: May-Feb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D50D5" w:rsidRPr="00BD50D5">
              <w:t>619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D50D5" w:rsidRPr="00BD50D5">
              <w:t>61</w:t>
            </w:r>
            <w:r w:rsidRPr="00BD50D5">
              <w:t xml:space="preserve">; 2019/20: May-Feb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D50D5" w:rsidRPr="00BD50D5">
              <w:t>642</w:t>
            </w:r>
            <w:r w:rsidRPr="00BD50D5">
              <w:t xml:space="preserve">, April </w:t>
            </w:r>
            <w:r w:rsidRPr="00BD50D5">
              <w:rPr>
                <w:i/>
              </w:rPr>
              <w:t>n</w:t>
            </w:r>
            <w:r w:rsidRPr="00BD50D5">
              <w:t>=</w:t>
            </w:r>
            <w:r w:rsidR="00BD50D5" w:rsidRPr="00BD50D5">
              <w:t>173</w:t>
            </w:r>
            <w:r w:rsidRPr="00BD50D5">
              <w:t>).</w:t>
            </w:r>
          </w:p>
          <w:p w:rsidR="00907462" w:rsidRDefault="00907462" w:rsidP="00907462">
            <w:pPr>
              <w:spacing w:after="0" w:line="240" w:lineRule="auto"/>
            </w:pPr>
            <w:r>
              <w:rPr>
                <w:vertAlign w:val="superscript"/>
              </w:rPr>
              <w:t>a</w:t>
            </w:r>
            <w:r>
              <w:t xml:space="preserve"> Prescription medication or face-to-face behavioural support.</w:t>
            </w:r>
          </w:p>
          <w:p w:rsidR="00907462" w:rsidRPr="00065469" w:rsidRDefault="00907462" w:rsidP="00907462">
            <w:pPr>
              <w:spacing w:after="0" w:line="240" w:lineRule="auto"/>
            </w:pPr>
            <w:r w:rsidRPr="004F2B2A">
              <w:rPr>
                <w:vertAlign w:val="superscript"/>
              </w:rPr>
              <w:t>b</w:t>
            </w:r>
            <w:r w:rsidRPr="004F2B2A">
              <w:t xml:space="preserve"> </w:t>
            </w:r>
            <w:r>
              <w:t>Telephone support, websites, or apps.</w:t>
            </w:r>
          </w:p>
        </w:tc>
      </w:tr>
    </w:tbl>
    <w:p w:rsidR="00B11924" w:rsidRDefault="00B11924"/>
    <w:sectPr w:rsidR="00B1192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318A"/>
    <w:rsid w:val="000304D7"/>
    <w:rsid w:val="0004671C"/>
    <w:rsid w:val="000573AC"/>
    <w:rsid w:val="00080BEA"/>
    <w:rsid w:val="000A4FBD"/>
    <w:rsid w:val="000D4A18"/>
    <w:rsid w:val="000E5E2D"/>
    <w:rsid w:val="00120E52"/>
    <w:rsid w:val="00166B71"/>
    <w:rsid w:val="001A71C7"/>
    <w:rsid w:val="00210023"/>
    <w:rsid w:val="00217518"/>
    <w:rsid w:val="00241C12"/>
    <w:rsid w:val="00267C49"/>
    <w:rsid w:val="0028590B"/>
    <w:rsid w:val="0028746D"/>
    <w:rsid w:val="002E2513"/>
    <w:rsid w:val="00304F7F"/>
    <w:rsid w:val="0032220E"/>
    <w:rsid w:val="0037297A"/>
    <w:rsid w:val="00390242"/>
    <w:rsid w:val="00393B6C"/>
    <w:rsid w:val="003B2F88"/>
    <w:rsid w:val="003F03DF"/>
    <w:rsid w:val="003F1952"/>
    <w:rsid w:val="00411BF9"/>
    <w:rsid w:val="00456127"/>
    <w:rsid w:val="004604BD"/>
    <w:rsid w:val="004F75AB"/>
    <w:rsid w:val="005618C0"/>
    <w:rsid w:val="00606E48"/>
    <w:rsid w:val="00632C34"/>
    <w:rsid w:val="00637F31"/>
    <w:rsid w:val="00646F21"/>
    <w:rsid w:val="00653173"/>
    <w:rsid w:val="00696A1B"/>
    <w:rsid w:val="006F15FC"/>
    <w:rsid w:val="0075318A"/>
    <w:rsid w:val="00775777"/>
    <w:rsid w:val="00794467"/>
    <w:rsid w:val="0079637E"/>
    <w:rsid w:val="007A413D"/>
    <w:rsid w:val="007C1853"/>
    <w:rsid w:val="00824F1F"/>
    <w:rsid w:val="008413B6"/>
    <w:rsid w:val="008852BC"/>
    <w:rsid w:val="00886192"/>
    <w:rsid w:val="008D0ED9"/>
    <w:rsid w:val="008D6C1C"/>
    <w:rsid w:val="008E7836"/>
    <w:rsid w:val="00907462"/>
    <w:rsid w:val="00907949"/>
    <w:rsid w:val="00921C4B"/>
    <w:rsid w:val="00952040"/>
    <w:rsid w:val="00962251"/>
    <w:rsid w:val="009764B5"/>
    <w:rsid w:val="00A0403B"/>
    <w:rsid w:val="00A3586E"/>
    <w:rsid w:val="00A51DE6"/>
    <w:rsid w:val="00A833ED"/>
    <w:rsid w:val="00A97523"/>
    <w:rsid w:val="00AA7B0D"/>
    <w:rsid w:val="00AC24BF"/>
    <w:rsid w:val="00B11924"/>
    <w:rsid w:val="00B11FC2"/>
    <w:rsid w:val="00B14A12"/>
    <w:rsid w:val="00B15355"/>
    <w:rsid w:val="00B67942"/>
    <w:rsid w:val="00B91FAC"/>
    <w:rsid w:val="00B93595"/>
    <w:rsid w:val="00B953B3"/>
    <w:rsid w:val="00BC7219"/>
    <w:rsid w:val="00BD50D5"/>
    <w:rsid w:val="00BF1876"/>
    <w:rsid w:val="00C065A5"/>
    <w:rsid w:val="00C22DA2"/>
    <w:rsid w:val="00C5194A"/>
    <w:rsid w:val="00C821E7"/>
    <w:rsid w:val="00D22C5D"/>
    <w:rsid w:val="00D314C0"/>
    <w:rsid w:val="00D31F04"/>
    <w:rsid w:val="00D362C7"/>
    <w:rsid w:val="00D775DC"/>
    <w:rsid w:val="00D8046E"/>
    <w:rsid w:val="00D93CD6"/>
    <w:rsid w:val="00DA24FA"/>
    <w:rsid w:val="00DD064A"/>
    <w:rsid w:val="00E00408"/>
    <w:rsid w:val="00E868DC"/>
    <w:rsid w:val="00EA7EDF"/>
    <w:rsid w:val="00FD6C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7742FA"/>
  <w15:chartTrackingRefBased/>
  <w15:docId w15:val="{A06ECE57-E9F1-48F3-81E7-A70AF9E12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318A"/>
    <w:pPr>
      <w:spacing w:after="240" w:line="36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5318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2</Pages>
  <Words>575</Words>
  <Characters>3283</Characters>
  <Application>Microsoft Office Word</Application>
  <DocSecurity>0</DocSecurity>
  <Lines>27</Lines>
  <Paragraphs>7</Paragraphs>
  <ScaleCrop>false</ScaleCrop>
  <Company>University College London</Company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Jackson</dc:creator>
  <cp:keywords/>
  <dc:description/>
  <cp:lastModifiedBy>Sarah Jackson</cp:lastModifiedBy>
  <cp:revision>98</cp:revision>
  <dcterms:created xsi:type="dcterms:W3CDTF">2020-09-16T13:17:00Z</dcterms:created>
  <dcterms:modified xsi:type="dcterms:W3CDTF">2020-09-16T16:15:00Z</dcterms:modified>
</cp:coreProperties>
</file>